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C08E76" w14:textId="77777777" w:rsidR="00C537FA" w:rsidRDefault="00C537FA" w:rsidP="00C537FA">
      <w:pPr>
        <w:rPr>
          <w:rFonts w:ascii="Times New Roman" w:eastAsia="Times New Roman" w:hAnsi="Arial" w:cs="Arial"/>
          <w:lang w:eastAsia="zh-TW"/>
        </w:rPr>
      </w:pPr>
      <w:bookmarkStart w:id="0" w:name="_GoBack"/>
      <w:r w:rsidRPr="008413FD">
        <w:rPr>
          <w:rFonts w:ascii="Times New Roman" w:eastAsia="Times New Roman" w:hAnsi="Times New Roman" w:cs="Times New Roman"/>
          <w:lang w:eastAsia="zh-TW"/>
        </w:rPr>
        <w:t xml:space="preserve">Supplemental Table 1. </w:t>
      </w:r>
      <w:r w:rsidRPr="008413FD">
        <w:rPr>
          <w:rFonts w:ascii="Times New Roman" w:eastAsia="Times New Roman" w:hAnsi="Arial" w:cs="Arial"/>
          <w:lang w:eastAsia="zh-TW"/>
        </w:rPr>
        <w:t xml:space="preserve">Administrative </w:t>
      </w:r>
      <w:r w:rsidRPr="008413FD">
        <w:rPr>
          <w:rFonts w:ascii="Times New Roman" w:eastAsia="Times New Roman" w:hAnsi="Arial" w:cs="Arial"/>
          <w:i/>
          <w:lang w:eastAsia="zh-TW"/>
        </w:rPr>
        <w:t>International Classification of Diseases, 9</w:t>
      </w:r>
      <w:r w:rsidRPr="008413FD">
        <w:rPr>
          <w:rFonts w:ascii="Times New Roman" w:eastAsia="Times New Roman" w:hAnsi="Arial" w:cs="Arial"/>
          <w:i/>
          <w:vertAlign w:val="superscript"/>
          <w:lang w:eastAsia="zh-TW"/>
        </w:rPr>
        <w:t>th</w:t>
      </w:r>
      <w:r w:rsidRPr="008413FD">
        <w:rPr>
          <w:rFonts w:ascii="Times New Roman" w:eastAsia="Times New Roman" w:hAnsi="Arial" w:cs="Arial"/>
          <w:i/>
          <w:lang w:eastAsia="zh-TW"/>
        </w:rPr>
        <w:t xml:space="preserve"> and 10</w:t>
      </w:r>
      <w:r w:rsidRPr="008413FD">
        <w:rPr>
          <w:rFonts w:ascii="Times New Roman" w:eastAsia="Times New Roman" w:hAnsi="Arial" w:cs="Arial"/>
          <w:i/>
          <w:vertAlign w:val="superscript"/>
          <w:lang w:eastAsia="zh-TW"/>
        </w:rPr>
        <w:t>th</w:t>
      </w:r>
      <w:r w:rsidRPr="008413FD">
        <w:rPr>
          <w:rFonts w:ascii="Times New Roman" w:eastAsia="Times New Roman" w:hAnsi="Arial" w:cs="Arial"/>
          <w:i/>
          <w:lang w:eastAsia="zh-TW"/>
        </w:rPr>
        <w:t xml:space="preserve"> Revision</w:t>
      </w:r>
      <w:r w:rsidRPr="008413FD">
        <w:rPr>
          <w:rFonts w:ascii="Times New Roman" w:eastAsia="Times New Roman" w:hAnsi="Arial" w:cs="Arial"/>
          <w:lang w:eastAsia="zh-TW"/>
        </w:rPr>
        <w:t xml:space="preserve"> (ICD-9/10) </w:t>
      </w:r>
      <w:r>
        <w:rPr>
          <w:rFonts w:ascii="Times New Roman" w:eastAsia="Times New Roman" w:hAnsi="Arial" w:cs="Arial"/>
          <w:lang w:eastAsia="zh-TW"/>
        </w:rPr>
        <w:t xml:space="preserve">diagnosis and </w:t>
      </w:r>
      <w:r w:rsidRPr="008413FD">
        <w:rPr>
          <w:rFonts w:ascii="Times New Roman" w:eastAsia="Times New Roman" w:hAnsi="Arial" w:cs="Arial"/>
          <w:lang w:eastAsia="zh-TW"/>
        </w:rPr>
        <w:t xml:space="preserve">procedure codes for </w:t>
      </w:r>
      <w:r>
        <w:rPr>
          <w:rFonts w:ascii="Times New Roman" w:eastAsia="Times New Roman" w:hAnsi="Arial" w:cs="Arial"/>
          <w:lang w:eastAsia="zh-TW"/>
        </w:rPr>
        <w:t xml:space="preserve">colorectal cancer resection. </w:t>
      </w:r>
    </w:p>
    <w:p w14:paraId="39FDD752" w14:textId="77777777" w:rsidR="00CC59AA" w:rsidRDefault="00CC59AA" w:rsidP="00C537FA">
      <w:pPr>
        <w:rPr>
          <w:rFonts w:ascii="Times New Roman" w:eastAsia="Times New Roman" w:hAnsi="Arial" w:cs="Arial"/>
          <w:lang w:eastAsia="zh-TW"/>
        </w:rPr>
      </w:pPr>
    </w:p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2880"/>
        <w:gridCol w:w="2989"/>
        <w:gridCol w:w="3761"/>
      </w:tblGrid>
      <w:tr w:rsidR="00A202F8" w:rsidRPr="00A202F8" w14:paraId="29EE1BB3" w14:textId="77777777" w:rsidTr="00D47FF4">
        <w:trPr>
          <w:trHeight w:val="309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A29B4" w14:textId="77777777" w:rsidR="00A202F8" w:rsidRPr="00A202F8" w:rsidRDefault="00A202F8" w:rsidP="00A202F8">
            <w:pPr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</w:pP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ED6BA" w14:textId="77777777" w:rsidR="00A202F8" w:rsidRPr="00A202F8" w:rsidRDefault="00A202F8" w:rsidP="00A202F8">
            <w:pPr>
              <w:jc w:val="both"/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</w:pPr>
            <w:r w:rsidRPr="00A202F8"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  <w:t>ICD-9</w:t>
            </w:r>
          </w:p>
        </w:tc>
        <w:tc>
          <w:tcPr>
            <w:tcW w:w="3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6C78" w14:textId="77777777" w:rsidR="00A202F8" w:rsidRPr="00A202F8" w:rsidRDefault="00A202F8" w:rsidP="00A202F8">
            <w:pPr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</w:pPr>
            <w:r w:rsidRPr="00A202F8"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  <w:t>ICD-10</w:t>
            </w:r>
          </w:p>
        </w:tc>
      </w:tr>
      <w:tr w:rsidR="00A202F8" w:rsidRPr="00A202F8" w14:paraId="61D79F3C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6A62B" w14:textId="5E1C4299" w:rsidR="00A202F8" w:rsidRPr="00A202F8" w:rsidRDefault="00A202F8" w:rsidP="00A202F8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 w:rsidRPr="00A202F8"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  <w:t xml:space="preserve">Colectomy 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1921E" w14:textId="77777777" w:rsidR="00A202F8" w:rsidRPr="00A202F8" w:rsidRDefault="00A202F8" w:rsidP="00A202F8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F6237" w14:textId="77777777" w:rsidR="00A202F8" w:rsidRPr="00A202F8" w:rsidRDefault="00A202F8" w:rsidP="00A202F8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A202F8" w:rsidRPr="00A202F8" w14:paraId="316755A2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4B709" w14:textId="03F51E57" w:rsidR="00A202F8" w:rsidRPr="00A202F8" w:rsidRDefault="00A202F8" w:rsidP="002B72FE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 w:rsidRPr="00A202F8">
              <w:rPr>
                <w:rFonts w:ascii="Times New Roman" w:eastAsia="Times New Roman" w:hAnsi="Arial" w:cs="Arial"/>
                <w:color w:val="000000"/>
                <w:lang w:eastAsia="zh-TW"/>
              </w:rPr>
              <w:t>Right</w:t>
            </w:r>
            <w:r w:rsidR="002B72FE">
              <w:rPr>
                <w:rFonts w:ascii="Times New Roman" w:eastAsia="Times New Roman" w:hAnsi="Arial" w:cs="Arial"/>
                <w:color w:val="000000"/>
                <w:lang w:eastAsia="zh-TW"/>
              </w:rPr>
              <w:t xml:space="preserve"> colectom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E9FDF" w14:textId="00D5D103" w:rsidR="00A202F8" w:rsidRPr="00A202F8" w:rsidRDefault="00A202F8" w:rsidP="00A202F8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8126A" w14:textId="12C73F58" w:rsidR="00A202F8" w:rsidRPr="00A202F8" w:rsidRDefault="00A202F8" w:rsidP="00A202F8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2B72FE" w:rsidRPr="00A202F8" w14:paraId="2272890D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D134D" w14:textId="45EE6FBA" w:rsidR="002B72FE" w:rsidRPr="00A202F8" w:rsidRDefault="002B72FE" w:rsidP="002B72FE">
            <w:pPr>
              <w:ind w:left="343"/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Ope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A749F" w14:textId="509CFEAA" w:rsidR="002B72FE" w:rsidRPr="00A202F8" w:rsidRDefault="002B72FE" w:rsidP="00A202F8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45.73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8D725" w14:textId="0EFC5930" w:rsidR="002B72FE" w:rsidRPr="00A202F8" w:rsidRDefault="002B72FE" w:rsidP="00A202F8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BF0ZZ,</w:t>
            </w:r>
            <w:r w:rsidR="008400D5"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BK0ZZ</w:t>
            </w:r>
            <w:r w:rsidR="008400D5">
              <w:rPr>
                <w:rFonts w:ascii="Times New Roman" w:eastAsia="Times New Roman" w:hAnsi="Times New Roman" w:cs="Times New Roman"/>
                <w:lang w:eastAsia="zh-TW"/>
              </w:rPr>
              <w:t xml:space="preserve">, </w:t>
            </w: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TF0ZZ</w:t>
            </w:r>
            <w:r w:rsidR="008400D5">
              <w:rPr>
                <w:rFonts w:ascii="Times New Roman" w:eastAsia="Times New Roman" w:hAnsi="Times New Roman" w:cs="Times New Roman"/>
                <w:lang w:eastAsia="zh-TW"/>
              </w:rPr>
              <w:t xml:space="preserve">, </w:t>
            </w: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TK0ZZ</w:t>
            </w:r>
          </w:p>
        </w:tc>
      </w:tr>
      <w:tr w:rsidR="002B72FE" w:rsidRPr="00A202F8" w14:paraId="721333F8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80F6C" w14:textId="6E726808" w:rsidR="002B72FE" w:rsidRDefault="002B72FE" w:rsidP="002B72FE">
            <w:pPr>
              <w:ind w:left="343"/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Laparoscopi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46E5C" w14:textId="1EFD2B3B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202F8">
              <w:rPr>
                <w:rFonts w:ascii="Times New Roman" w:eastAsia="Times New Roman" w:hAnsi="Times New Roman" w:cs="Times New Roman"/>
                <w:lang w:eastAsia="zh-TW"/>
              </w:rPr>
              <w:t>17.33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ABCA1" w14:textId="71702C28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202F8">
              <w:rPr>
                <w:rFonts w:ascii="Times New Roman" w:eastAsia="Times New Roman" w:hAnsi="Times New Roman" w:cs="Times New Roman"/>
                <w:lang w:eastAsia="zh-TW"/>
              </w:rPr>
              <w:t>0DBF4ZZ, 0DBK4ZZ, 0DTF4ZZ, 0DTK4ZZ</w:t>
            </w:r>
          </w:p>
        </w:tc>
      </w:tr>
      <w:tr w:rsidR="002B72FE" w:rsidRPr="00A202F8" w14:paraId="144EC5D9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36010" w14:textId="5FCA74CD" w:rsidR="002B72FE" w:rsidRDefault="002B72FE" w:rsidP="002B72FE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Left colectom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90B33" w14:textId="77777777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F5EA5" w14:textId="77777777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2B72FE" w:rsidRPr="00A202F8" w14:paraId="7095E36E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0E563" w14:textId="47F66DFE" w:rsidR="002B72FE" w:rsidRDefault="002B72FE" w:rsidP="002B72FE">
            <w:pPr>
              <w:ind w:left="343"/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Ope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CE71A" w14:textId="2731E907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45.7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A85A4" w14:textId="3D2D67CC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BG0ZZ</w:t>
            </w:r>
            <w:r w:rsidR="008400D5" w:rsidRPr="002B72FE">
              <w:rPr>
                <w:rFonts w:ascii="Times New Roman" w:eastAsia="Times New Roman" w:hAnsi="Times New Roman" w:cs="Times New Roman"/>
                <w:lang w:eastAsia="zh-TW"/>
              </w:rPr>
              <w:t>,</w:t>
            </w:r>
            <w:r w:rsidR="008400D5"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BM0ZZ</w:t>
            </w:r>
            <w:r w:rsidR="008400D5" w:rsidRPr="002B72FE">
              <w:rPr>
                <w:rFonts w:ascii="Times New Roman" w:eastAsia="Times New Roman" w:hAnsi="Times New Roman" w:cs="Times New Roman"/>
                <w:lang w:eastAsia="zh-TW"/>
              </w:rPr>
              <w:t>,</w:t>
            </w:r>
            <w:r w:rsidR="008400D5"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TG0ZZ</w:t>
            </w:r>
            <w:r w:rsidR="008400D5" w:rsidRPr="002B72FE">
              <w:rPr>
                <w:rFonts w:ascii="Times New Roman" w:eastAsia="Times New Roman" w:hAnsi="Times New Roman" w:cs="Times New Roman"/>
                <w:lang w:eastAsia="zh-TW"/>
              </w:rPr>
              <w:t>,</w:t>
            </w:r>
            <w:r w:rsidR="008400D5"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TM0ZZ</w:t>
            </w:r>
          </w:p>
        </w:tc>
      </w:tr>
      <w:tr w:rsidR="002B72FE" w:rsidRPr="00A202F8" w14:paraId="1E0A7BEA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CFBB2" w14:textId="4B8BD4DD" w:rsidR="002B72FE" w:rsidRPr="00A202F8" w:rsidRDefault="002B72FE" w:rsidP="002B72FE">
            <w:pPr>
              <w:ind w:left="343"/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Laparoscopi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0BF51" w14:textId="77777777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202F8">
              <w:rPr>
                <w:rFonts w:ascii="Times New Roman" w:eastAsia="Times New Roman" w:hAnsi="Times New Roman" w:cs="Times New Roman"/>
                <w:lang w:eastAsia="zh-TW"/>
              </w:rPr>
              <w:t>17.3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87698" w14:textId="77777777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202F8">
              <w:rPr>
                <w:rFonts w:ascii="Times New Roman" w:eastAsia="Times New Roman" w:hAnsi="Times New Roman" w:cs="Times New Roman"/>
                <w:lang w:eastAsia="zh-TW"/>
              </w:rPr>
              <w:t>0DBG4ZZ, 0DBM4ZZ, 0DTG4ZZ, 0DTM4ZZ</w:t>
            </w:r>
          </w:p>
        </w:tc>
      </w:tr>
      <w:tr w:rsidR="002B72FE" w:rsidRPr="00A202F8" w14:paraId="47DECDCD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25D38" w14:textId="0DD9A78E" w:rsidR="002B72FE" w:rsidRDefault="002B72FE" w:rsidP="002B72FE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Transverse colectom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EDE0C" w14:textId="77777777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94EBE" w14:textId="77777777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2B72FE" w:rsidRPr="00A202F8" w14:paraId="56003DA0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BD709" w14:textId="43E587C1" w:rsidR="002B72FE" w:rsidRDefault="002B72FE" w:rsidP="002B72FE">
            <w:pPr>
              <w:ind w:left="343"/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Ope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56E7A" w14:textId="23D446A0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45.74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C21F9" w14:textId="50C3CE62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BL0ZZ</w:t>
            </w:r>
            <w:r w:rsidR="008400D5" w:rsidRPr="002B72FE">
              <w:rPr>
                <w:rFonts w:ascii="Times New Roman" w:eastAsia="Times New Roman" w:hAnsi="Times New Roman" w:cs="Times New Roman"/>
                <w:lang w:eastAsia="zh-TW"/>
              </w:rPr>
              <w:t>,</w:t>
            </w:r>
            <w:r w:rsidR="008400D5"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TL0ZZ</w:t>
            </w:r>
          </w:p>
        </w:tc>
      </w:tr>
      <w:tr w:rsidR="002B72FE" w:rsidRPr="00A202F8" w14:paraId="1B01BD73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0798E" w14:textId="2B219F6F" w:rsidR="002B72FE" w:rsidRPr="00A202F8" w:rsidRDefault="002B72FE" w:rsidP="002B72FE">
            <w:pPr>
              <w:ind w:left="343"/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Laparoscopi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4033F" w14:textId="77777777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202F8">
              <w:rPr>
                <w:rFonts w:ascii="Times New Roman" w:eastAsia="Times New Roman" w:hAnsi="Times New Roman" w:cs="Times New Roman"/>
                <w:lang w:eastAsia="zh-TW"/>
              </w:rPr>
              <w:t>17.34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D4662" w14:textId="77777777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202F8">
              <w:rPr>
                <w:rFonts w:ascii="Times New Roman" w:eastAsia="Times New Roman" w:hAnsi="Times New Roman" w:cs="Times New Roman"/>
                <w:lang w:eastAsia="zh-TW"/>
              </w:rPr>
              <w:t>0DBL4ZZ, 0DTL4ZZ</w:t>
            </w:r>
          </w:p>
        </w:tc>
      </w:tr>
      <w:tr w:rsidR="002B72FE" w:rsidRPr="00A202F8" w14:paraId="595141C9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01717" w14:textId="2910D51D" w:rsidR="002B72FE" w:rsidRDefault="002B72FE" w:rsidP="002B72FE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Sigmoid colectom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2A6C0" w14:textId="77777777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3BB9C" w14:textId="77777777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2B72FE" w:rsidRPr="00A202F8" w14:paraId="75BEDD3C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B7B33" w14:textId="72622DC6" w:rsidR="002B72FE" w:rsidRDefault="002B72FE" w:rsidP="002B72FE">
            <w:pPr>
              <w:ind w:left="343"/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Ope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244F8" w14:textId="3048F40C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45.76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CB816" w14:textId="350DC64F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BN0ZZ</w:t>
            </w:r>
            <w:r w:rsidR="008400D5" w:rsidRPr="002B72FE">
              <w:rPr>
                <w:rFonts w:ascii="Times New Roman" w:eastAsia="Times New Roman" w:hAnsi="Times New Roman" w:cs="Times New Roman"/>
                <w:lang w:eastAsia="zh-TW"/>
              </w:rPr>
              <w:t>,</w:t>
            </w:r>
            <w:r w:rsidR="008400D5"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TN0ZZ</w:t>
            </w:r>
          </w:p>
        </w:tc>
      </w:tr>
      <w:tr w:rsidR="002B72FE" w:rsidRPr="00A202F8" w14:paraId="6A439DC8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D9FD3" w14:textId="2CB377BD" w:rsidR="002B72FE" w:rsidRPr="00A202F8" w:rsidRDefault="002B72FE" w:rsidP="002B72FE">
            <w:pPr>
              <w:ind w:left="343"/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Laparoscopi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93139" w14:textId="77777777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202F8">
              <w:rPr>
                <w:rFonts w:ascii="Times New Roman" w:eastAsia="Times New Roman" w:hAnsi="Times New Roman" w:cs="Times New Roman"/>
                <w:lang w:eastAsia="zh-TW"/>
              </w:rPr>
              <w:t>17.36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2542A" w14:textId="77777777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202F8">
              <w:rPr>
                <w:rFonts w:ascii="Times New Roman" w:eastAsia="Times New Roman" w:hAnsi="Times New Roman" w:cs="Times New Roman"/>
                <w:lang w:eastAsia="zh-TW"/>
              </w:rPr>
              <w:t>0DBN4ZZ, 0DTN4ZZ</w:t>
            </w:r>
          </w:p>
        </w:tc>
      </w:tr>
      <w:tr w:rsidR="002B72FE" w:rsidRPr="00A202F8" w14:paraId="0167DF1C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D93E9" w14:textId="019DF403" w:rsidR="002B72FE" w:rsidRPr="00A202F8" w:rsidRDefault="002B72FE" w:rsidP="002B72FE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Total colectom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00533" w14:textId="77777777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427CF" w14:textId="77777777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2B72FE" w:rsidRPr="00A202F8" w14:paraId="2AA66894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5B494" w14:textId="39843872" w:rsidR="002B72FE" w:rsidRPr="00A202F8" w:rsidRDefault="002B72FE" w:rsidP="002B72FE">
            <w:pPr>
              <w:ind w:left="343"/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Ope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D5518" w14:textId="7BEBE2B2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45.71, 45.8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62D58" w14:textId="618CEECB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BE0ZZ</w:t>
            </w:r>
            <w:r w:rsidR="008400D5" w:rsidRPr="002B72FE">
              <w:rPr>
                <w:rFonts w:ascii="Times New Roman" w:eastAsia="Times New Roman" w:hAnsi="Times New Roman" w:cs="Times New Roman"/>
                <w:lang w:eastAsia="zh-TW"/>
              </w:rPr>
              <w:t>,</w:t>
            </w:r>
            <w:r w:rsidR="008400D5"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TE0ZZ</w:t>
            </w:r>
          </w:p>
        </w:tc>
      </w:tr>
      <w:tr w:rsidR="002B72FE" w:rsidRPr="00A202F8" w14:paraId="63B2042C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8F922" w14:textId="20765258" w:rsidR="002B72FE" w:rsidRPr="00A202F8" w:rsidRDefault="002B72FE" w:rsidP="002B72FE">
            <w:pPr>
              <w:ind w:left="343"/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Laparoscopi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A49E4" w14:textId="412B45AD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17.31, 45.8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1A70B" w14:textId="1890EB44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BE4ZZ</w:t>
            </w:r>
            <w:r w:rsidR="00653F6D" w:rsidRPr="002B72FE">
              <w:rPr>
                <w:rFonts w:ascii="Times New Roman" w:eastAsia="Times New Roman" w:hAnsi="Times New Roman" w:cs="Times New Roman"/>
                <w:lang w:eastAsia="zh-TW"/>
              </w:rPr>
              <w:t>,</w:t>
            </w:r>
            <w:r w:rsidR="00653F6D"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TE4ZZ</w:t>
            </w:r>
          </w:p>
        </w:tc>
      </w:tr>
      <w:tr w:rsidR="002B72FE" w:rsidRPr="00A202F8" w14:paraId="005D845F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6B866" w14:textId="55878480" w:rsidR="002B72FE" w:rsidRDefault="002B72FE" w:rsidP="002B72FE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  <w:t xml:space="preserve">Rectal </w:t>
            </w:r>
            <w:r w:rsidRPr="00A202F8"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  <w:t xml:space="preserve">Resection 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D0562" w14:textId="4F277260" w:rsidR="002B72FE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462C2" w14:textId="51AA5111" w:rsidR="002B72FE" w:rsidRPr="002B72FE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2B72FE" w:rsidRPr="00A202F8" w14:paraId="65811F8F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C82A4" w14:textId="788298CA" w:rsidR="002B72FE" w:rsidRDefault="002B72FE" w:rsidP="002B72FE">
            <w:pPr>
              <w:ind w:left="343"/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Ope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C8B8B" w14:textId="2BDF298B" w:rsidR="002B72FE" w:rsidRPr="00A202F8" w:rsidRDefault="00F87431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48.51, 48.52, 48.6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235A8" w14:textId="4BBCBFAB" w:rsidR="002B72FE" w:rsidRPr="00A202F8" w:rsidRDefault="00F87431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F87431">
              <w:rPr>
                <w:rFonts w:ascii="Times New Roman" w:eastAsia="Times New Roman" w:hAnsi="Times New Roman" w:cs="Times New Roman"/>
                <w:lang w:eastAsia="zh-TW"/>
              </w:rPr>
              <w:t>0DTP0ZZ</w:t>
            </w:r>
            <w:r w:rsidR="008400D5" w:rsidRPr="002B72FE">
              <w:rPr>
                <w:rFonts w:ascii="Times New Roman" w:eastAsia="Times New Roman" w:hAnsi="Times New Roman" w:cs="Times New Roman"/>
                <w:lang w:eastAsia="zh-TW"/>
              </w:rPr>
              <w:t>,</w:t>
            </w:r>
            <w:r w:rsidR="008400D5"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F87431">
              <w:rPr>
                <w:rFonts w:ascii="Times New Roman" w:eastAsia="Times New Roman" w:hAnsi="Times New Roman" w:cs="Times New Roman"/>
                <w:lang w:eastAsia="zh-TW"/>
              </w:rPr>
              <w:t>0DBP0ZZ</w:t>
            </w:r>
          </w:p>
        </w:tc>
      </w:tr>
      <w:tr w:rsidR="002B72FE" w:rsidRPr="00A202F8" w14:paraId="7A477B11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6183C" w14:textId="452C74BE" w:rsidR="002B72FE" w:rsidRDefault="002B72FE" w:rsidP="002B72FE">
            <w:pPr>
              <w:ind w:left="343"/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Laparoscopi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CA6CB" w14:textId="6C032175" w:rsidR="002B72FE" w:rsidRPr="00A202F8" w:rsidRDefault="00F87431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48.5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769EE" w14:textId="0DF4D5B7" w:rsidR="002B72FE" w:rsidRPr="00A202F8" w:rsidRDefault="00F87431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202F8">
              <w:rPr>
                <w:rFonts w:ascii="Times New Roman" w:eastAsia="Times New Roman" w:hAnsi="Times New Roman" w:cs="Times New Roman"/>
                <w:lang w:eastAsia="zh-TW"/>
              </w:rPr>
              <w:t>0DTP4ZZ, 0DBP4ZZ</w:t>
            </w:r>
          </w:p>
        </w:tc>
      </w:tr>
      <w:tr w:rsidR="002B72FE" w:rsidRPr="00A202F8" w14:paraId="486C309F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E566E" w14:textId="0678CAD7" w:rsidR="002B72FE" w:rsidRPr="00A202F8" w:rsidRDefault="002B72FE" w:rsidP="002B72FE">
            <w:pPr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</w:pPr>
            <w:r w:rsidRPr="00A202F8"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  <w:t xml:space="preserve">Robot-Assisted 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6A255" w14:textId="1C214C62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202F8">
              <w:rPr>
                <w:rFonts w:ascii="Times New Roman" w:eastAsia="Times New Roman" w:hAnsi="Arial" w:cs="Arial"/>
                <w:color w:val="000000"/>
                <w:lang w:eastAsia="zh-TW"/>
              </w:rPr>
              <w:t>17.42, 17.44, and laparoscopic procedure code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E980F" w14:textId="657F4238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202F8">
              <w:rPr>
                <w:rFonts w:ascii="Times New Roman" w:eastAsia="Times New Roman" w:hAnsi="Arial" w:cs="Arial"/>
                <w:color w:val="000000"/>
                <w:lang w:eastAsia="zh-TW"/>
              </w:rPr>
              <w:t>8E0W4CZ, 8E0W8CZ, and laparoscopic procedure code</w:t>
            </w:r>
          </w:p>
        </w:tc>
      </w:tr>
      <w:tr w:rsidR="002B72FE" w:rsidRPr="00A202F8" w14:paraId="684A0E62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0E511" w14:textId="76EC3972" w:rsidR="002B72FE" w:rsidRPr="00A202F8" w:rsidRDefault="00F87431" w:rsidP="002B72FE">
            <w:pPr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</w:pPr>
            <w:r w:rsidRPr="003C67CF"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  <w:t>Colo</w:t>
            </w:r>
            <w:r w:rsidR="00526772"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  <w:t xml:space="preserve">rectal </w:t>
            </w:r>
            <w:r w:rsidRPr="003C67CF"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  <w:t>cancer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08F39" w14:textId="06797B88" w:rsidR="002B72FE" w:rsidRPr="00A202F8" w:rsidRDefault="00F87431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153, 154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35393" w14:textId="2743965C" w:rsidR="002B72FE" w:rsidRPr="00A202F8" w:rsidRDefault="00F87431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C18, C19, C20</w:t>
            </w:r>
          </w:p>
        </w:tc>
      </w:tr>
      <w:tr w:rsidR="002B72FE" w:rsidRPr="00A202F8" w14:paraId="245DD772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6B996" w14:textId="77777777" w:rsidR="002B72FE" w:rsidRPr="00A202F8" w:rsidRDefault="002B72FE" w:rsidP="002B72FE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AB697" w14:textId="77777777" w:rsidR="002B72FE" w:rsidRPr="00A202F8" w:rsidRDefault="002B72FE" w:rsidP="002B72FE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B8583" w14:textId="77777777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2B72FE" w:rsidRPr="00A202F8" w14:paraId="714421BE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EF69F" w14:textId="6482B4C0" w:rsidR="002B72FE" w:rsidRPr="00A202F8" w:rsidRDefault="003C67CF" w:rsidP="003C67CF">
            <w:pPr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  <w:t>Comorbiditie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8132C" w14:textId="77777777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4378E" w14:textId="77777777" w:rsidR="002B72FE" w:rsidRPr="00A202F8" w:rsidRDefault="002B72FE" w:rsidP="002B72FE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</w:p>
        </w:tc>
      </w:tr>
      <w:tr w:rsidR="00F97206" w:rsidRPr="00A202F8" w14:paraId="1108D861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1822E" w14:textId="00A53D3A" w:rsidR="00F97206" w:rsidRPr="0044376E" w:rsidRDefault="00F97206" w:rsidP="00F9720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4376E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iabete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BD40A" w14:textId="5539848D" w:rsidR="00F97206" w:rsidRPr="0044376E" w:rsidRDefault="00F97206" w:rsidP="00F9720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44376E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271EA" w14:textId="1A9EEC4B" w:rsidR="00F97206" w:rsidRPr="0044376E" w:rsidRDefault="00F97206" w:rsidP="00F9720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  <w:r w:rsidRPr="0044376E">
              <w:rPr>
                <w:rFonts w:ascii="Times New Roman" w:hAnsi="Times New Roman" w:cs="Times New Roman"/>
                <w:color w:val="000000"/>
              </w:rPr>
              <w:t>E10, E11, E13</w:t>
            </w:r>
          </w:p>
        </w:tc>
      </w:tr>
      <w:tr w:rsidR="00F97206" w:rsidRPr="00A202F8" w14:paraId="0BF0C595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D9EE2" w14:textId="2ED0CB63" w:rsidR="00F97206" w:rsidRPr="0044376E" w:rsidRDefault="00F97206" w:rsidP="00F9720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4376E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ypertens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50031" w14:textId="5DDBAF45" w:rsidR="00F97206" w:rsidRPr="0044376E" w:rsidRDefault="00F97206" w:rsidP="00F9720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44376E">
              <w:rPr>
                <w:rFonts w:ascii="Times New Roman" w:hAnsi="Times New Roman" w:cs="Times New Roman"/>
                <w:color w:val="000000"/>
              </w:rPr>
              <w:t>401, 402, 403, 404, 40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54B90" w14:textId="4FDFC27B" w:rsidR="00F97206" w:rsidRPr="0044376E" w:rsidRDefault="00F97206" w:rsidP="00F9720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  <w:r w:rsidRPr="0044376E">
              <w:rPr>
                <w:rFonts w:ascii="Times New Roman" w:hAnsi="Times New Roman" w:cs="Times New Roman"/>
                <w:color w:val="000000"/>
              </w:rPr>
              <w:t>I10, I11, I12, I13, I15</w:t>
            </w:r>
          </w:p>
        </w:tc>
      </w:tr>
      <w:tr w:rsidR="00F97206" w:rsidRPr="00A202F8" w14:paraId="02939F9E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E9ED6" w14:textId="6B4F0360" w:rsidR="00F97206" w:rsidRPr="0044376E" w:rsidRDefault="00F97206" w:rsidP="00F9720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4376E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Obesit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0199B" w14:textId="5CB88B37" w:rsidR="00F97206" w:rsidRPr="0044376E" w:rsidRDefault="0044376E" w:rsidP="00F9720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E66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35369" w14:textId="3BC247A2" w:rsidR="00F97206" w:rsidRPr="0044376E" w:rsidRDefault="0044376E" w:rsidP="00F9720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  <w:r>
              <w:rPr>
                <w:rFonts w:ascii="Times New Roman" w:eastAsia="Times New Roman" w:hAnsi="Times New Roman" w:cs="Times New Roman"/>
                <w:lang w:val="es-ES" w:eastAsia="zh-TW"/>
              </w:rPr>
              <w:t>278.0</w:t>
            </w:r>
          </w:p>
        </w:tc>
      </w:tr>
      <w:tr w:rsidR="00F97206" w:rsidRPr="00A202F8" w14:paraId="078E3EB6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3AC28" w14:textId="6E02584B" w:rsidR="00F97206" w:rsidRPr="0044376E" w:rsidRDefault="00F97206" w:rsidP="00F9720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4376E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ongestive heart failur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06349" w14:textId="475041E0" w:rsidR="00F97206" w:rsidRPr="0044376E" w:rsidRDefault="00F97206" w:rsidP="00F9720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44376E">
              <w:rPr>
                <w:rFonts w:ascii="Times New Roman" w:hAnsi="Times New Roman" w:cs="Times New Roman"/>
                <w:color w:val="000000"/>
              </w:rPr>
              <w:t>398.91, 402.01, 402.91, 404.01, 404.03, 404.11, 404.13, 404.91, 404.93, 425.4, 425.5, 425.7, 425.8, 425.9, 428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D9872" w14:textId="6CFC12DA" w:rsidR="00F97206" w:rsidRPr="0044376E" w:rsidRDefault="00F97206" w:rsidP="00F9720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  <w:r w:rsidRPr="0044376E">
              <w:rPr>
                <w:rFonts w:ascii="Times New Roman" w:hAnsi="Times New Roman" w:cs="Times New Roman"/>
                <w:color w:val="000000"/>
              </w:rPr>
              <w:t>I43, I50, I09.9, I11.0, I13.0, I25.5, I42.0, I42.5, I42.6, I42.7, I42.8, I42.9, P29.0</w:t>
            </w:r>
          </w:p>
        </w:tc>
      </w:tr>
      <w:tr w:rsidR="00F97206" w:rsidRPr="00A202F8" w14:paraId="189B19AA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45217" w14:textId="678179A8" w:rsidR="00F97206" w:rsidRPr="0044376E" w:rsidRDefault="00F97206" w:rsidP="00F9720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4376E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hronic kidney diseas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E1525" w14:textId="3BF23D45" w:rsidR="00F97206" w:rsidRPr="0044376E" w:rsidRDefault="00F97206" w:rsidP="00F9720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44376E">
              <w:rPr>
                <w:rFonts w:ascii="Times New Roman" w:hAnsi="Times New Roman" w:cs="Times New Roman"/>
                <w:color w:val="000000"/>
              </w:rPr>
              <w:t>403.01, 403.11, 403.91, 404.02, 404.03, 404.12, 404.13, 404.92, 404.93, 588.0, 585.5, 585.6, 586.5, 586.6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E0FA6" w14:textId="5725435A" w:rsidR="00F97206" w:rsidRPr="0044376E" w:rsidRDefault="00F97206" w:rsidP="00F9720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  <w:r w:rsidRPr="0044376E">
              <w:rPr>
                <w:rFonts w:ascii="Times New Roman" w:hAnsi="Times New Roman" w:cs="Times New Roman"/>
                <w:color w:val="000000"/>
              </w:rPr>
              <w:t>Z49, N19, I12.0, N25.0, Z94.0, N18.5, N18.6, I13.11, V45.1, Z99.2, Z91.15</w:t>
            </w:r>
          </w:p>
        </w:tc>
      </w:tr>
      <w:tr w:rsidR="00F97206" w:rsidRPr="00A202F8" w14:paraId="052DAC70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350F8" w14:textId="3A3B1CEE" w:rsidR="00F97206" w:rsidRPr="0044376E" w:rsidRDefault="00F97206" w:rsidP="00F9720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4376E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hronic liver diseas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5F896" w14:textId="2B08324A" w:rsidR="00F97206" w:rsidRPr="0044376E" w:rsidRDefault="00F97206" w:rsidP="00F9720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44376E">
              <w:rPr>
                <w:rFonts w:ascii="Times New Roman" w:hAnsi="Times New Roman" w:cs="Times New Roman"/>
              </w:rPr>
              <w:t>070.22, 070.23, 070.32, 070.33, 070.44, 070.54, 070.6, 070.9, 456.0,  456.1, 456.2, 572.2, 572.3, 572.4, 572,8, 573.3, 573.4, 573.8, 573.9, V42.7, 570, 57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E58B4" w14:textId="747DF81A" w:rsidR="00F97206" w:rsidRPr="0044376E" w:rsidRDefault="00F97206" w:rsidP="00F9720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  <w:r w:rsidRPr="0044376E">
              <w:rPr>
                <w:rFonts w:ascii="Times New Roman" w:hAnsi="Times New Roman" w:cs="Times New Roman"/>
              </w:rPr>
              <w:t>K70, K72, K73, K74, B18, I85, K76.3, K76.4, K76.5, K76.6, K76.7, K76.8, K76.9, Z94.4, K71.1, K71.3, K71.4, K71.5, K71.7, K76.0, K76.2, I86.4, I98.2</w:t>
            </w:r>
          </w:p>
        </w:tc>
      </w:tr>
      <w:tr w:rsidR="00F97206" w:rsidRPr="00A202F8" w14:paraId="7A0ABF0D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23249" w14:textId="6A09FEA4" w:rsidR="00F97206" w:rsidRPr="0044376E" w:rsidRDefault="00F97206" w:rsidP="00F9720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4376E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nemia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FE3F3" w14:textId="728AD6E9" w:rsidR="00F97206" w:rsidRPr="0044376E" w:rsidRDefault="0044376E" w:rsidP="00F9720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280, 28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8BB6A" w14:textId="4B668EBA" w:rsidR="00F97206" w:rsidRPr="0044376E" w:rsidRDefault="0044376E" w:rsidP="00F9720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  <w:r>
              <w:rPr>
                <w:rFonts w:ascii="Times New Roman" w:eastAsia="Times New Roman" w:hAnsi="Times New Roman" w:cs="Times New Roman"/>
                <w:lang w:val="es-ES" w:eastAsia="zh-TW"/>
              </w:rPr>
              <w:t>D50, D51, D52, D53</w:t>
            </w:r>
          </w:p>
        </w:tc>
      </w:tr>
      <w:tr w:rsidR="00F97206" w:rsidRPr="00A202F8" w14:paraId="0E37BE92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2E9DB" w14:textId="77777777" w:rsidR="00F97206" w:rsidRPr="0044376E" w:rsidRDefault="00F97206" w:rsidP="00F9720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22D08" w14:textId="77777777" w:rsidR="00F97206" w:rsidRPr="0044376E" w:rsidRDefault="00F97206" w:rsidP="00F97206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667C5" w14:textId="77777777" w:rsidR="00F97206" w:rsidRPr="0044376E" w:rsidRDefault="00F97206" w:rsidP="00F9720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</w:p>
        </w:tc>
      </w:tr>
      <w:tr w:rsidR="00F97206" w:rsidRPr="00A202F8" w14:paraId="444D2616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B794D" w14:textId="08037EC4" w:rsidR="00F97206" w:rsidRPr="00294826" w:rsidRDefault="00F97206" w:rsidP="00F972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294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Complication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96C11" w14:textId="77777777" w:rsidR="00F97206" w:rsidRPr="00294826" w:rsidRDefault="00F97206" w:rsidP="00F97206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3B3FF" w14:textId="77777777" w:rsidR="00F97206" w:rsidRPr="00294826" w:rsidRDefault="00F97206" w:rsidP="00F9720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</w:p>
        </w:tc>
      </w:tr>
      <w:tr w:rsidR="00F97206" w:rsidRPr="00A202F8" w14:paraId="3458F8B3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14AB4" w14:textId="68FBC6D9" w:rsidR="00F97206" w:rsidRPr="00294826" w:rsidRDefault="00F97206" w:rsidP="00F9720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Respiratory Failur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BBDD8" w14:textId="1E087330" w:rsidR="00F97206" w:rsidRPr="00294826" w:rsidRDefault="00F97206" w:rsidP="00F9720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518.81, 518.51, 518.53, 518.84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EFB3B" w14:textId="4537B1AF" w:rsidR="00F97206" w:rsidRPr="00294826" w:rsidRDefault="00F97206" w:rsidP="00F9720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J96.00, J96.90, J96.20, J95.821, J95.822</w:t>
            </w:r>
          </w:p>
        </w:tc>
      </w:tr>
      <w:tr w:rsidR="00F97206" w:rsidRPr="00A202F8" w14:paraId="7C7B223B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E2457" w14:textId="493A232E" w:rsidR="00F97206" w:rsidRPr="00294826" w:rsidRDefault="00F97206" w:rsidP="00F97206">
            <w:pPr>
              <w:ind w:left="343" w:hanging="34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Prolonged Mechanical Ventilat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508AF" w14:textId="69939626" w:rsidR="00F97206" w:rsidRPr="00294826" w:rsidRDefault="00F97206" w:rsidP="00F9720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96.7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AC457" w14:textId="77C0BDFD" w:rsidR="00F97206" w:rsidRPr="00294826" w:rsidRDefault="00F97206" w:rsidP="00F9720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5A1955Z</w:t>
            </w:r>
          </w:p>
        </w:tc>
      </w:tr>
      <w:tr w:rsidR="00F97206" w:rsidRPr="00A202F8" w14:paraId="24BA8ED9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8D7B3" w14:textId="74635318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lastRenderedPageBreak/>
              <w:t>Pneumonia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7A267" w14:textId="2177AFAA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480, 481, 482, 483, 485, 486, 997.31, 997.3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E21FB" w14:textId="079ACE79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J12, J13, J14, J15, J16, J18, J95.851, J95.89</w:t>
            </w:r>
          </w:p>
        </w:tc>
      </w:tr>
      <w:tr w:rsidR="00F97206" w:rsidRPr="00A202F8" w14:paraId="047B4D3B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1995F" w14:textId="7590F208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Sepsi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5B743" w14:textId="54A21C22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038, 995.91, 995.92, 999.3, 998.51, 998.5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478CF" w14:textId="6A1E2E86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A40, A41, R65.20, T814XXA, K68.11</w:t>
            </w:r>
          </w:p>
        </w:tc>
      </w:tr>
      <w:tr w:rsidR="00F97206" w:rsidRPr="00A202F8" w14:paraId="0E2ECDF8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2273B" w14:textId="2E17E724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Absces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7ED6F" w14:textId="660B1C94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569.5, 790.7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C8BE0" w14:textId="53544510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R78.81, K63.0</w:t>
            </w:r>
          </w:p>
        </w:tc>
      </w:tr>
      <w:tr w:rsidR="00F97206" w:rsidRPr="00A202F8" w14:paraId="4B83E6F8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AB4E8" w14:textId="62EA54D8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Wound infect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B0F4F" w14:textId="52C5E119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998.31, 998.32, 998.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71A2D" w14:textId="0C5954E0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T81.32XA, T81.31XA, T81.4XXA, K68.11</w:t>
            </w:r>
          </w:p>
        </w:tc>
      </w:tr>
      <w:tr w:rsidR="00F97206" w:rsidRPr="00A202F8" w14:paraId="12FDEFEB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2598F" w14:textId="653D1B49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Acute Kidney Injur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2A780" w14:textId="744C9C6E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 xml:space="preserve">584 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0D08F" w14:textId="3A1A0ACB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N17</w:t>
            </w:r>
          </w:p>
        </w:tc>
      </w:tr>
      <w:tr w:rsidR="00F97206" w:rsidRPr="00A202F8" w14:paraId="3781C193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8221B" w14:textId="7D2CE8D1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Deep Vein Thrombosi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14591" w14:textId="3EEC85BF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451.1, 451.2, 451.81, 451.9, 453.2, 453.40, 453.41, 453.42, 453.8, 453.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6AAC2" w14:textId="12D3D8EA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I82.220, I82.4, I82.6, I82.A1, I82.B1, I82.C1, I82.290, I82.890, I82.91, I80.9, I80.3</w:t>
            </w:r>
          </w:p>
        </w:tc>
      </w:tr>
      <w:tr w:rsidR="00F97206" w:rsidRPr="00A202F8" w14:paraId="0A914519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A868A" w14:textId="64354B64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Pulmonary Embolism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85FEE" w14:textId="6B9A38FB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415.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51AC8" w14:textId="1688E67A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I26</w:t>
            </w:r>
          </w:p>
        </w:tc>
      </w:tr>
      <w:tr w:rsidR="00F97206" w:rsidRPr="00A202F8" w14:paraId="67909175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50072" w14:textId="302933C2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Cardiac Arrest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EBB7B" w14:textId="37B375CA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427.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B1BA6" w14:textId="7ABA97D4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I46.2, I46.8, I46.9</w:t>
            </w:r>
          </w:p>
        </w:tc>
      </w:tr>
      <w:tr w:rsidR="00F97206" w:rsidRPr="00A202F8" w14:paraId="695541B1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9D2E7" w14:textId="06C616EB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Cardiogenic Shock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CE041" w14:textId="7869F342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785.5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3EC84" w14:textId="13A62C88" w:rsidR="00F97206" w:rsidRPr="00294826" w:rsidRDefault="00F97206" w:rsidP="00F9720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R57.0</w:t>
            </w:r>
          </w:p>
        </w:tc>
      </w:tr>
      <w:tr w:rsidR="00294826" w:rsidRPr="00A202F8" w14:paraId="53C8C645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8D11C" w14:textId="0A2BFACD" w:rsidR="00294826" w:rsidRPr="00294826" w:rsidRDefault="00294826" w:rsidP="0029482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AD1F8" w14:textId="54413C60" w:rsidR="00294826" w:rsidRPr="00294826" w:rsidRDefault="00294826" w:rsidP="0029482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61D24" w14:textId="65B607AA" w:rsidR="00294826" w:rsidRPr="00294826" w:rsidRDefault="00294826" w:rsidP="0029482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I21</w:t>
            </w:r>
          </w:p>
        </w:tc>
      </w:tr>
      <w:tr w:rsidR="00294826" w:rsidRPr="00A202F8" w14:paraId="7513D2F2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88619" w14:textId="332C8343" w:rsidR="00294826" w:rsidRPr="00294826" w:rsidRDefault="00294826" w:rsidP="0029482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D4247" w14:textId="24DC516D" w:rsidR="00294826" w:rsidRPr="00294826" w:rsidRDefault="00294826" w:rsidP="0029482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4656D" w14:textId="0C6F4CA7" w:rsidR="00294826" w:rsidRPr="00294826" w:rsidRDefault="00294826" w:rsidP="0029482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4826" w:rsidRPr="00A202F8" w14:paraId="59BD631B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3E243" w14:textId="77777777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BCF80" w14:textId="77777777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42CF4" w14:textId="77777777" w:rsidR="00294826" w:rsidRDefault="00294826" w:rsidP="00294826">
            <w:pPr>
              <w:rPr>
                <w:color w:val="000000"/>
              </w:rPr>
            </w:pPr>
          </w:p>
        </w:tc>
      </w:tr>
      <w:tr w:rsidR="00294826" w:rsidRPr="00A202F8" w14:paraId="67D83BF5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A9A84" w14:textId="628AF0B6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66616" w14:textId="5346E9FA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7334E" w14:textId="5F4E20A3" w:rsidR="00294826" w:rsidRDefault="00294826" w:rsidP="00294826">
            <w:pPr>
              <w:rPr>
                <w:color w:val="000000"/>
              </w:rPr>
            </w:pPr>
          </w:p>
        </w:tc>
      </w:tr>
      <w:tr w:rsidR="00294826" w:rsidRPr="00A202F8" w14:paraId="436D2C30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3CF23" w14:textId="5F6E6284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E233E" w14:textId="743CE6C7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ADDD6" w14:textId="07416E9B" w:rsidR="00294826" w:rsidRDefault="00294826" w:rsidP="00294826">
            <w:pPr>
              <w:rPr>
                <w:color w:val="000000"/>
              </w:rPr>
            </w:pPr>
          </w:p>
        </w:tc>
      </w:tr>
      <w:tr w:rsidR="00294826" w:rsidRPr="00A202F8" w14:paraId="65C3D13D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5F605" w14:textId="77777777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BC96C" w14:textId="77777777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B2980" w14:textId="77777777" w:rsidR="00294826" w:rsidRDefault="00294826" w:rsidP="00294826">
            <w:pPr>
              <w:rPr>
                <w:color w:val="000000"/>
              </w:rPr>
            </w:pPr>
          </w:p>
        </w:tc>
      </w:tr>
      <w:tr w:rsidR="00294826" w:rsidRPr="00A202F8" w14:paraId="4FCA3061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B985A" w14:textId="77777777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090A2" w14:textId="77777777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96BD3" w14:textId="77777777" w:rsidR="00294826" w:rsidRDefault="00294826" w:rsidP="00294826">
            <w:pPr>
              <w:rPr>
                <w:color w:val="000000"/>
              </w:rPr>
            </w:pPr>
          </w:p>
        </w:tc>
      </w:tr>
      <w:tr w:rsidR="00294826" w:rsidRPr="00A202F8" w14:paraId="3592A2E2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247F3" w14:textId="77777777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F0F7E" w14:textId="77777777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222ED" w14:textId="77777777" w:rsidR="00294826" w:rsidRDefault="00294826" w:rsidP="00294826">
            <w:pPr>
              <w:rPr>
                <w:color w:val="000000"/>
              </w:rPr>
            </w:pPr>
          </w:p>
        </w:tc>
      </w:tr>
      <w:tr w:rsidR="00294826" w:rsidRPr="00A202F8" w14:paraId="098784B4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1A2F3" w14:textId="77777777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50D7C" w14:textId="77777777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31348" w14:textId="77777777" w:rsidR="00294826" w:rsidRDefault="00294826" w:rsidP="00294826">
            <w:pPr>
              <w:rPr>
                <w:color w:val="000000"/>
              </w:rPr>
            </w:pPr>
          </w:p>
        </w:tc>
      </w:tr>
      <w:tr w:rsidR="00294826" w:rsidRPr="00A202F8" w14:paraId="2B4E87C9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2B6E4" w14:textId="77777777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EF2F0" w14:textId="77777777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ABE2C" w14:textId="77777777" w:rsidR="00294826" w:rsidRDefault="00294826" w:rsidP="00294826">
            <w:pPr>
              <w:rPr>
                <w:color w:val="000000"/>
              </w:rPr>
            </w:pPr>
          </w:p>
        </w:tc>
      </w:tr>
      <w:tr w:rsidR="00294826" w:rsidRPr="00A202F8" w14:paraId="46E4FF56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D388E" w14:textId="77777777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F826A" w14:textId="77777777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B0CBF" w14:textId="77777777" w:rsidR="00294826" w:rsidRDefault="00294826" w:rsidP="00294826">
            <w:pPr>
              <w:rPr>
                <w:color w:val="000000"/>
              </w:rPr>
            </w:pPr>
          </w:p>
        </w:tc>
      </w:tr>
      <w:tr w:rsidR="00294826" w:rsidRPr="00A202F8" w14:paraId="7300F019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5D6A0" w14:textId="77777777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7AC7E" w14:textId="77777777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114A0" w14:textId="77777777" w:rsidR="00294826" w:rsidRDefault="00294826" w:rsidP="00294826">
            <w:pPr>
              <w:rPr>
                <w:color w:val="000000"/>
              </w:rPr>
            </w:pPr>
          </w:p>
        </w:tc>
      </w:tr>
      <w:tr w:rsidR="00294826" w:rsidRPr="00A202F8" w14:paraId="2923AC10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96335" w14:textId="77777777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FBDC0" w14:textId="77777777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F2BE4" w14:textId="77777777" w:rsidR="00294826" w:rsidRDefault="00294826" w:rsidP="00294826">
            <w:pPr>
              <w:rPr>
                <w:color w:val="000000"/>
              </w:rPr>
            </w:pPr>
          </w:p>
        </w:tc>
      </w:tr>
      <w:tr w:rsidR="00294826" w:rsidRPr="00A202F8" w14:paraId="48BA06E5" w14:textId="77777777" w:rsidTr="00D47FF4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4F3A1" w14:textId="77777777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353D5" w14:textId="77777777" w:rsidR="00294826" w:rsidRDefault="00294826" w:rsidP="00294826">
            <w:pPr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4053E" w14:textId="77777777" w:rsidR="00294826" w:rsidRDefault="00294826" w:rsidP="00294826">
            <w:pPr>
              <w:rPr>
                <w:color w:val="000000"/>
              </w:rPr>
            </w:pPr>
          </w:p>
        </w:tc>
      </w:tr>
    </w:tbl>
    <w:p w14:paraId="0708BD98" w14:textId="77777777" w:rsidR="00CC59AA" w:rsidRPr="008413FD" w:rsidRDefault="00CC59AA" w:rsidP="00C537FA">
      <w:pPr>
        <w:rPr>
          <w:rFonts w:ascii="Times New Roman" w:eastAsia="Times New Roman" w:hAnsi="Arial" w:cs="Arial"/>
          <w:lang w:eastAsia="zh-TW"/>
        </w:rPr>
      </w:pPr>
    </w:p>
    <w:p w14:paraId="33328EF7" w14:textId="75A38E03" w:rsidR="00C537FA" w:rsidRPr="00614D1A" w:rsidRDefault="00C537FA" w:rsidP="00C537FA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  <w:r>
        <w:rPr>
          <w:rFonts w:ascii="Times New Roman" w:hAnsi="Times New Roman" w:cs="Times New Roman"/>
          <w:bCs/>
        </w:rPr>
        <w:lastRenderedPageBreak/>
        <w:t xml:space="preserve">Supplemental Table 2. </w:t>
      </w:r>
      <w:r w:rsidRPr="00C95E93">
        <w:rPr>
          <w:rFonts w:ascii="Times New Roman" w:hAnsi="Times New Roman" w:cs="Times New Roman"/>
          <w:bCs/>
        </w:rPr>
        <w:t>Patient</w:t>
      </w:r>
      <w:r>
        <w:rPr>
          <w:rFonts w:ascii="Times New Roman" w:hAnsi="Times New Roman" w:cs="Times New Roman"/>
          <w:bCs/>
        </w:rPr>
        <w:t xml:space="preserve">, operative, and hospital </w:t>
      </w:r>
      <w:r w:rsidRPr="00C95E93">
        <w:rPr>
          <w:rFonts w:ascii="Times New Roman" w:hAnsi="Times New Roman" w:cs="Times New Roman"/>
          <w:bCs/>
        </w:rPr>
        <w:t xml:space="preserve">characteristics associated with </w:t>
      </w:r>
      <w:r>
        <w:rPr>
          <w:rFonts w:ascii="Times New Roman" w:hAnsi="Times New Roman" w:cs="Times New Roman"/>
          <w:bCs/>
        </w:rPr>
        <w:t>emergent admission for colorectal cancer resection</w:t>
      </w:r>
      <w:r w:rsidRPr="00C95E93">
        <w:rPr>
          <w:rFonts w:ascii="Times New Roman" w:hAnsi="Times New Roman" w:cs="Times New Roman"/>
          <w:bCs/>
        </w:rPr>
        <w:t>. Model C-statistic: 0.</w:t>
      </w:r>
      <w:r>
        <w:rPr>
          <w:rFonts w:ascii="Times New Roman" w:hAnsi="Times New Roman" w:cs="Times New Roman"/>
          <w:bCs/>
        </w:rPr>
        <w:t>75</w:t>
      </w:r>
      <w:r w:rsidRPr="00C95E93">
        <w:rPr>
          <w:rFonts w:ascii="Times New Roman" w:hAnsi="Times New Roman" w:cs="Times New Roman"/>
          <w:bCs/>
        </w:rPr>
        <w:t xml:space="preserve">. </w:t>
      </w:r>
      <w:r w:rsidRPr="0073342F">
        <w:rPr>
          <w:rFonts w:ascii="Times New Roman" w:hAnsi="Times New Roman" w:cs="Times New Roman"/>
          <w:bCs/>
          <w:i/>
          <w:iCs/>
        </w:rPr>
        <w:t xml:space="preserve">Ref: Reference. </w:t>
      </w:r>
      <w:r>
        <w:rPr>
          <w:rFonts w:ascii="Times New Roman" w:hAnsi="Times New Roman" w:cs="Times New Roman"/>
          <w:bCs/>
          <w:i/>
          <w:iCs/>
        </w:rPr>
        <w:t xml:space="preserve">AOR: Adjusted odds ratio. </w:t>
      </w:r>
      <w:r w:rsidRPr="0073342F">
        <w:rPr>
          <w:rFonts w:ascii="Times New Roman" w:hAnsi="Times New Roman" w:cs="Times New Roman"/>
          <w:bCs/>
          <w:i/>
          <w:iCs/>
        </w:rPr>
        <w:t>CI: Confidence</w:t>
      </w:r>
      <w:r>
        <w:rPr>
          <w:rFonts w:ascii="Times New Roman" w:hAnsi="Times New Roman" w:cs="Times New Roman"/>
          <w:bCs/>
          <w:i/>
          <w:iCs/>
        </w:rPr>
        <w:t xml:space="preserve"> i</w:t>
      </w:r>
      <w:r w:rsidRPr="0073342F">
        <w:rPr>
          <w:rFonts w:ascii="Times New Roman" w:hAnsi="Times New Roman" w:cs="Times New Roman"/>
          <w:bCs/>
          <w:i/>
          <w:iCs/>
        </w:rPr>
        <w:t>nterval.</w:t>
      </w:r>
      <w:r w:rsidRPr="00C95E93">
        <w:rPr>
          <w:rFonts w:ascii="Times New Roman" w:hAnsi="Times New Roman" w:cs="Times New Roman"/>
          <w:bCs/>
        </w:rPr>
        <w:t xml:space="preserve"> </w:t>
      </w:r>
    </w:p>
    <w:p w14:paraId="35A376A4" w14:textId="77777777" w:rsidR="00C537FA" w:rsidRPr="00C95E93" w:rsidRDefault="00C537FA" w:rsidP="00C537FA">
      <w:pPr>
        <w:rPr>
          <w:rFonts w:ascii="Times New Roman" w:hAnsi="Times New Roman" w:cs="Times New Roman"/>
          <w:bCs/>
        </w:rPr>
      </w:pPr>
    </w:p>
    <w:tbl>
      <w:tblPr>
        <w:tblW w:w="7110" w:type="dxa"/>
        <w:tblLayout w:type="fixed"/>
        <w:tblLook w:val="04A0" w:firstRow="1" w:lastRow="0" w:firstColumn="1" w:lastColumn="0" w:noHBand="0" w:noVBand="1"/>
      </w:tblPr>
      <w:tblGrid>
        <w:gridCol w:w="3960"/>
        <w:gridCol w:w="1800"/>
        <w:gridCol w:w="1350"/>
      </w:tblGrid>
      <w:tr w:rsidR="00C537FA" w:rsidRPr="00C95E93" w14:paraId="2947E506" w14:textId="77777777" w:rsidTr="00D47FF4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B5468" w14:textId="77777777" w:rsidR="00C537FA" w:rsidRPr="00C95E93" w:rsidRDefault="00C537FA" w:rsidP="00D47FF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5E93">
              <w:rPr>
                <w:rFonts w:ascii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20A06" w14:textId="77777777" w:rsidR="00C537FA" w:rsidRPr="00C95E93" w:rsidRDefault="00C537FA" w:rsidP="00D47FF4">
            <w:pPr>
              <w:ind w:right="-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OR [95% CI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765C4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95E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C95E93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C537FA" w:rsidRPr="00C95E93" w14:paraId="55FC70F4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E255" w14:textId="77777777" w:rsidR="00C537FA" w:rsidRPr="00C95E93" w:rsidRDefault="00C537FA" w:rsidP="00D47FF4">
            <w:pPr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 xml:space="preserve">Ag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CB7D6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 [1.00-1.0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5683A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37FA" w:rsidRPr="00C95E93" w14:paraId="644118E3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63275" w14:textId="77777777" w:rsidR="00C537FA" w:rsidRPr="00C95E93" w:rsidRDefault="00C537FA" w:rsidP="00D47FF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 sex (ref: mal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A88F9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 [0.96-1.0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58377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C537FA" w:rsidRPr="00C95E93" w14:paraId="1B3475E4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A032" w14:textId="77777777" w:rsidR="00C537FA" w:rsidRPr="00C95E93" w:rsidRDefault="00C537FA" w:rsidP="00D47FF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95E93">
              <w:rPr>
                <w:rFonts w:ascii="Times New Roman" w:hAnsi="Times New Roman" w:cs="Times New Roman"/>
                <w:i/>
                <w:iCs/>
                <w:color w:val="000000"/>
              </w:rPr>
              <w:t>Ra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26EF0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6BFB0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37FA" w:rsidRPr="00C95E93" w14:paraId="35A7BDA8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B7316" w14:textId="77777777" w:rsidR="00C537FA" w:rsidRPr="00C95E93" w:rsidRDefault="00C537FA" w:rsidP="00D47FF4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AE2DD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E2A40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37FA" w:rsidRPr="00C95E93" w14:paraId="24426481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398CA" w14:textId="77777777" w:rsidR="00C537FA" w:rsidRPr="00C95E93" w:rsidRDefault="00C537FA" w:rsidP="00D47FF4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97785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8 [1.33-1.4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ADFA3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37FA" w:rsidRPr="00C95E93" w14:paraId="22C75F63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67F1C" w14:textId="77777777" w:rsidR="00C537FA" w:rsidRPr="00C95E93" w:rsidRDefault="00C537FA" w:rsidP="00D47FF4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70B45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 [1.38-1.53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83574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37FA" w:rsidRPr="00C95E93" w14:paraId="332E05F0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30DF0" w14:textId="77777777" w:rsidR="00C537FA" w:rsidRPr="00C95E93" w:rsidRDefault="00C537FA" w:rsidP="00D47FF4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A9A22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5 [1.18-1.3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8046A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37FA" w:rsidRPr="00C95E93" w14:paraId="66816B81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6A135" w14:textId="77777777" w:rsidR="00C537FA" w:rsidRPr="00C95E93" w:rsidRDefault="00C537FA" w:rsidP="00D47FF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95E93">
              <w:rPr>
                <w:rFonts w:ascii="Times New Roman" w:hAnsi="Times New Roman" w:cs="Times New Roman"/>
                <w:i/>
                <w:iCs/>
                <w:color w:val="000000"/>
              </w:rPr>
              <w:t>Payer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319A4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B6293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7FA" w:rsidRPr="00C95E93" w14:paraId="4F6F32D3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6265B" w14:textId="77777777" w:rsidR="00C537FA" w:rsidRPr="00C95E93" w:rsidRDefault="00C537FA" w:rsidP="00D47FF4">
            <w:pPr>
              <w:ind w:left="257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Priv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A3984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D493B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7FA" w:rsidRPr="00C95E93" w14:paraId="03D1F4BF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DB30C" w14:textId="77777777" w:rsidR="00C537FA" w:rsidRPr="00C95E93" w:rsidRDefault="00C537FA" w:rsidP="00D47FF4">
            <w:pPr>
              <w:ind w:left="257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Medica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AD0DD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 [1.00-1.08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B91B7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C537FA" w:rsidRPr="00C95E93" w14:paraId="78D1EEA7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70001" w14:textId="77777777" w:rsidR="00C537FA" w:rsidRPr="00C95E93" w:rsidRDefault="00C537FA" w:rsidP="00D47FF4">
            <w:pPr>
              <w:ind w:left="257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Medica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7FE2E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1 [1.91-2.1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F000F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37FA" w:rsidRPr="00C95E93" w14:paraId="3D0F730B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D6725" w14:textId="77777777" w:rsidR="00C537FA" w:rsidRPr="00C95E93" w:rsidRDefault="00C537FA" w:rsidP="00D47FF4">
            <w:pPr>
              <w:ind w:left="25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insur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AAE44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2 [3.25-3.8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C268B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37FA" w:rsidRPr="00C95E93" w14:paraId="44D71927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D50F4" w14:textId="77777777" w:rsidR="00C537FA" w:rsidRPr="00C95E93" w:rsidRDefault="00C537FA" w:rsidP="00D47FF4">
            <w:pPr>
              <w:ind w:left="257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75FF5" w14:textId="77777777" w:rsidR="00C537FA" w:rsidRPr="001E1BA1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4 [1.31-1.58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90024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37FA" w:rsidRPr="00C95E93" w14:paraId="3C973794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D03A" w14:textId="77777777" w:rsidR="00C537FA" w:rsidRPr="00C95E93" w:rsidRDefault="00C537FA" w:rsidP="00D47FF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95E93">
              <w:rPr>
                <w:rFonts w:ascii="Times New Roman" w:hAnsi="Times New Roman" w:cs="Times New Roman"/>
                <w:i/>
                <w:iCs/>
                <w:color w:val="000000"/>
              </w:rPr>
              <w:t>Comorbidit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CF97E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C27FF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7FA" w:rsidRPr="00C95E93" w14:paraId="344E341D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C0FB8" w14:textId="77777777" w:rsidR="00C537FA" w:rsidRPr="00C95E93" w:rsidRDefault="00C537FA" w:rsidP="00D47FF4">
            <w:pPr>
              <w:ind w:leftChars="100" w:left="617" w:hangingChars="157" w:hanging="377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95E93">
              <w:rPr>
                <w:rFonts w:ascii="Times New Roman" w:hAnsi="Times New Roman" w:cs="Times New Roman"/>
                <w:color w:val="000000"/>
              </w:rPr>
              <w:t>Elixhauser</w:t>
            </w:r>
            <w:proofErr w:type="spellEnd"/>
            <w:r w:rsidRPr="00C95E93">
              <w:rPr>
                <w:rFonts w:ascii="Times New Roman" w:hAnsi="Times New Roman" w:cs="Times New Roman"/>
                <w:color w:val="000000"/>
              </w:rPr>
              <w:t xml:space="preserve"> Comorbidity Ind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3CF59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1 [1.40-1.43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66A71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537FA" w:rsidRPr="00C95E93" w14:paraId="23E16EAA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205D1" w14:textId="77777777" w:rsidR="00C537FA" w:rsidRPr="00C95E93" w:rsidRDefault="00C537FA" w:rsidP="00D47FF4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5EF21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 [0.67-0.7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3946B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37FA" w:rsidRPr="00C95E93" w14:paraId="196B5B47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F4687" w14:textId="77777777" w:rsidR="00C537FA" w:rsidRPr="00C95E93" w:rsidRDefault="00C537FA" w:rsidP="00D47FF4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1698E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 [0.61-0.67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B557D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37FA" w:rsidRPr="00C95E93" w14:paraId="3374BC1C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9757B" w14:textId="77777777" w:rsidR="00C537FA" w:rsidRPr="00C95E93" w:rsidRDefault="00C537FA" w:rsidP="00D47FF4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be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CBC7D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 [0.57-0.6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7C1DB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37FA" w:rsidRPr="00C95E93" w14:paraId="3002FB75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157F0" w14:textId="77777777" w:rsidR="00C537FA" w:rsidRDefault="00C537FA" w:rsidP="00D47FF4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gestive heart fail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75CE4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 [1.10-1.20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37456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37FA" w:rsidRPr="00C95E93" w14:paraId="40D1F5EF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586D9" w14:textId="77777777" w:rsidR="00C537FA" w:rsidRDefault="00C537FA" w:rsidP="00D47FF4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ronic liver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340C0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 [0.78-0.88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7BA45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37FA" w:rsidRPr="00C95E93" w14:paraId="23DCB064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497E2" w14:textId="77777777" w:rsidR="00C537FA" w:rsidRDefault="00C537FA" w:rsidP="00D47FF4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em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38C92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0 [1.45-1.56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4A437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37FA" w:rsidRPr="00C95E93" w14:paraId="583164BA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7C112" w14:textId="77777777" w:rsidR="00C537FA" w:rsidRDefault="00C537FA" w:rsidP="00D47FF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imally invasive approa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6BA15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 [0.37-0.39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DC312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37FA" w:rsidRPr="00C95E93" w14:paraId="2B947C67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20F94" w14:textId="77777777" w:rsidR="00C537FA" w:rsidRPr="008D4D9E" w:rsidRDefault="00C537FA" w:rsidP="00D47FF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Type</w:t>
            </w:r>
            <w:r w:rsidRPr="008D4D9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of Resectio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CA311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89838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37FA" w:rsidRPr="00C95E93" w14:paraId="5B9B87B2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55002" w14:textId="77777777" w:rsidR="00C537FA" w:rsidRDefault="00C537FA" w:rsidP="00D47FF4">
            <w:pPr>
              <w:ind w:left="25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ght colectom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B5FB5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34359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37FA" w:rsidRPr="00C95E93" w14:paraId="40351019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19F36" w14:textId="77777777" w:rsidR="00C537FA" w:rsidRDefault="00C537FA" w:rsidP="00D47FF4">
            <w:pPr>
              <w:ind w:left="25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ansverse colectom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5DBDE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 [0.85-0.9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0BA3A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37FA" w:rsidRPr="00C95E93" w14:paraId="6682CBE5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75E6E" w14:textId="77777777" w:rsidR="00C537FA" w:rsidRDefault="00C537FA" w:rsidP="00D47FF4">
            <w:pPr>
              <w:ind w:left="25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ft colectom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E8982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 [1.03-1.1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E417B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C537FA" w:rsidRPr="00C95E93" w14:paraId="246AE2E7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50395" w14:textId="77777777" w:rsidR="00C537FA" w:rsidRDefault="00C537FA" w:rsidP="00D47FF4">
            <w:pPr>
              <w:ind w:left="25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gmoid colectom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73A7B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 [0.90-0.97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B41DF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37FA" w:rsidRPr="00C95E93" w14:paraId="0BC345F8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F838F" w14:textId="77777777" w:rsidR="00C537FA" w:rsidRDefault="00C537FA" w:rsidP="00D47FF4">
            <w:pPr>
              <w:ind w:left="25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tal colectom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6D9A8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 [0.91-1.07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8D5EA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C537FA" w:rsidRPr="00C95E93" w14:paraId="473DA77E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FEFB1" w14:textId="77777777" w:rsidR="00C537FA" w:rsidRDefault="00C537FA" w:rsidP="00D47FF4">
            <w:pPr>
              <w:ind w:left="25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ctal res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B46C5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 [0.25-0.29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6DBDE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37FA" w:rsidRPr="00C95E93" w14:paraId="2E58EF3B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F706E" w14:textId="77777777" w:rsidR="00C537FA" w:rsidRDefault="00C537FA" w:rsidP="00D47FF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Hospital Operative Volu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8F5C4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936D2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37FA" w:rsidRPr="00C95E93" w14:paraId="1CA38837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E7537" w14:textId="77777777" w:rsidR="00C537FA" w:rsidRDefault="00C537FA" w:rsidP="00D47FF4">
            <w:pPr>
              <w:ind w:left="25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 volu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37D1A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2F1D1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37FA" w:rsidRPr="00C95E93" w14:paraId="74B3DB9A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D5CAE" w14:textId="77777777" w:rsidR="00C537FA" w:rsidRDefault="00C537FA" w:rsidP="00D47FF4">
            <w:pPr>
              <w:ind w:left="25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ium volu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9499D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 [0.82-0.89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9F408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37FA" w:rsidRPr="00C95E93" w14:paraId="537864CA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C9729" w14:textId="77777777" w:rsidR="00C537FA" w:rsidRDefault="00C537FA" w:rsidP="00D47FF4">
            <w:pPr>
              <w:ind w:left="25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 volu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FCF3F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 [0.61-0.67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E6512" w14:textId="77777777" w:rsidR="00C537FA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37FA" w:rsidRPr="00C95E93" w14:paraId="3C97462F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F7FF6" w14:textId="77777777" w:rsidR="00C537FA" w:rsidRPr="00C95E93" w:rsidRDefault="00C537FA" w:rsidP="00D47FF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95E93">
              <w:rPr>
                <w:rFonts w:ascii="Times New Roman" w:hAnsi="Times New Roman" w:cs="Times New Roman"/>
                <w:i/>
                <w:iCs/>
                <w:color w:val="000000"/>
              </w:rPr>
              <w:t>Hospital Regio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CCD64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06B0A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37FA" w:rsidRPr="00C95E93" w14:paraId="501C0D02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C53F7" w14:textId="77777777" w:rsidR="00C537FA" w:rsidRPr="00C95E93" w:rsidRDefault="00C537FA" w:rsidP="00D47FF4">
            <w:pPr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</w:rPr>
              <w:t xml:space="preserve"> Northea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DEADE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83312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37FA" w:rsidRPr="00C95E93" w14:paraId="5444A586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BECE7" w14:textId="77777777" w:rsidR="00C537FA" w:rsidRPr="00C95E93" w:rsidRDefault="00C537FA" w:rsidP="00D47FF4">
            <w:pPr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</w:rPr>
              <w:t>Midw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C3854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 [0.73-0.8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9C342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37FA" w:rsidRPr="00C95E93" w14:paraId="64ED7F9C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EEAC1" w14:textId="77777777" w:rsidR="00C537FA" w:rsidRPr="00C95E93" w:rsidRDefault="00C537FA" w:rsidP="00D47FF4">
            <w:pPr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0EF97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 [0.99-1.09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448E6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C537FA" w:rsidRPr="00C95E93" w14:paraId="0F51E0C9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57EA2" w14:textId="77777777" w:rsidR="00C537FA" w:rsidRPr="00C95E93" w:rsidRDefault="00C537FA" w:rsidP="00D47FF4">
            <w:pPr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 xml:space="preserve">    W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7C31A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 [0.84-0.9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48367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37FA" w:rsidRPr="00C95E93" w14:paraId="1B0CD63E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34BE" w14:textId="77777777" w:rsidR="00C537FA" w:rsidRPr="00C95E93" w:rsidRDefault="00C537FA" w:rsidP="00D47FF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95E93">
              <w:rPr>
                <w:rFonts w:ascii="Times New Roman" w:hAnsi="Times New Roman" w:cs="Times New Roman"/>
                <w:i/>
                <w:iCs/>
                <w:color w:val="000000"/>
              </w:rPr>
              <w:t>Hospital Teaching Status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93FED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65E50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37FA" w:rsidRPr="00C95E93" w14:paraId="4BDD9DE3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BE52" w14:textId="77777777" w:rsidR="00C537FA" w:rsidRPr="00C95E93" w:rsidRDefault="00C537FA" w:rsidP="00D47FF4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Non-metropolit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939AA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5FB7D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37FA" w:rsidRPr="00C95E93" w14:paraId="30A88A06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DF24" w14:textId="77777777" w:rsidR="00C537FA" w:rsidRPr="00C95E93" w:rsidRDefault="00C537FA" w:rsidP="00D47FF4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Metropolitan non-teach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31B1B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6 [1.37-1.56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3A909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37FA" w:rsidRPr="00C95E93" w14:paraId="028D9831" w14:textId="77777777" w:rsidTr="00D47FF4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C3D428" w14:textId="77777777" w:rsidR="00C537FA" w:rsidRPr="00C95E93" w:rsidRDefault="00C537FA" w:rsidP="00D47FF4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Metropolitan teach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AEE36B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 [1.17-1.33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572E07" w14:textId="77777777" w:rsidR="00C537FA" w:rsidRPr="00C95E93" w:rsidRDefault="00C537FA" w:rsidP="00D47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0D143485" w14:textId="77777777" w:rsidR="00C537FA" w:rsidRPr="00C95E93" w:rsidRDefault="00C537FA" w:rsidP="00C537FA">
      <w:pPr>
        <w:rPr>
          <w:rFonts w:ascii="Times New Roman" w:hAnsi="Times New Roman" w:cs="Times New Roman"/>
          <w:bCs/>
        </w:rPr>
      </w:pPr>
    </w:p>
    <w:p w14:paraId="5B2F85F1" w14:textId="77777777" w:rsidR="00C537FA" w:rsidRPr="00C95E93" w:rsidRDefault="00C537FA" w:rsidP="00C537FA">
      <w:pPr>
        <w:rPr>
          <w:rFonts w:ascii="Times New Roman" w:hAnsi="Times New Roman" w:cs="Times New Roman"/>
          <w:bCs/>
        </w:rPr>
      </w:pPr>
    </w:p>
    <w:p w14:paraId="49326527" w14:textId="77777777" w:rsidR="00C537FA" w:rsidRPr="00C95E93" w:rsidRDefault="00C537FA" w:rsidP="00C537FA">
      <w:pPr>
        <w:rPr>
          <w:rFonts w:ascii="Times New Roman" w:hAnsi="Times New Roman" w:cs="Times New Roman"/>
          <w:bCs/>
        </w:rPr>
      </w:pPr>
    </w:p>
    <w:bookmarkEnd w:id="0"/>
    <w:p w14:paraId="6F92440D" w14:textId="77777777" w:rsidR="0010258A" w:rsidRDefault="0010258A"/>
    <w:sectPr w:rsidR="0010258A" w:rsidSect="005D45F2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5"/>
  </w:docVars>
  <w:rsids>
    <w:rsidRoot w:val="00C537FA"/>
    <w:rsid w:val="00085C94"/>
    <w:rsid w:val="00101AEE"/>
    <w:rsid w:val="0010258A"/>
    <w:rsid w:val="00294826"/>
    <w:rsid w:val="002B72FE"/>
    <w:rsid w:val="003C67CF"/>
    <w:rsid w:val="0042026C"/>
    <w:rsid w:val="0044376E"/>
    <w:rsid w:val="00526772"/>
    <w:rsid w:val="005D2ED9"/>
    <w:rsid w:val="005D45F2"/>
    <w:rsid w:val="00653F6D"/>
    <w:rsid w:val="006D0069"/>
    <w:rsid w:val="006F1D64"/>
    <w:rsid w:val="007C4A02"/>
    <w:rsid w:val="008400D5"/>
    <w:rsid w:val="00A202F8"/>
    <w:rsid w:val="00A41200"/>
    <w:rsid w:val="00B25907"/>
    <w:rsid w:val="00B82559"/>
    <w:rsid w:val="00C537FA"/>
    <w:rsid w:val="00CC59AA"/>
    <w:rsid w:val="00F87431"/>
    <w:rsid w:val="00F97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B52EC"/>
  <w15:chartTrackingRefBased/>
  <w15:docId w15:val="{8A63CE8B-0579-6D46-9481-972000A32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7FA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586</Words>
  <Characters>3830</Characters>
  <Application>Microsoft Office Word</Application>
  <DocSecurity>0</DocSecurity>
  <Lines>383</Lines>
  <Paragraphs>2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Ng</dc:creator>
  <cp:keywords/>
  <dc:description/>
  <cp:lastModifiedBy>Arden Badon</cp:lastModifiedBy>
  <cp:revision>12</cp:revision>
  <dcterms:created xsi:type="dcterms:W3CDTF">2023-12-02T08:47:00Z</dcterms:created>
  <dcterms:modified xsi:type="dcterms:W3CDTF">2024-01-23T14:56:00Z</dcterms:modified>
</cp:coreProperties>
</file>